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15486" w14:textId="245653EA" w:rsidR="00B70B3F" w:rsidRPr="0008023F" w:rsidRDefault="00B70B3F" w:rsidP="00B70B3F">
      <w:pPr>
        <w:rPr>
          <w:b/>
          <w:bCs/>
          <w:sz w:val="22"/>
          <w:szCs w:val="22"/>
        </w:rPr>
      </w:pPr>
      <w:r w:rsidRPr="0008023F">
        <w:rPr>
          <w:b/>
          <w:bCs/>
          <w:sz w:val="22"/>
          <w:szCs w:val="22"/>
        </w:rPr>
        <w:t xml:space="preserve">S1 </w:t>
      </w:r>
      <w:bookmarkStart w:id="0" w:name="_GoBack"/>
      <w:bookmarkEnd w:id="0"/>
      <w:r w:rsidR="00B82627" w:rsidRPr="0008023F">
        <w:rPr>
          <w:b/>
          <w:bCs/>
          <w:sz w:val="22"/>
          <w:szCs w:val="22"/>
        </w:rPr>
        <w:t>Table</w:t>
      </w:r>
      <w:r w:rsidR="00B82627" w:rsidRPr="0008023F">
        <w:rPr>
          <w:b/>
          <w:bCs/>
          <w:sz w:val="22"/>
          <w:szCs w:val="22"/>
        </w:rPr>
        <w:t xml:space="preserve"> </w:t>
      </w:r>
      <w:r w:rsidRPr="0008023F">
        <w:rPr>
          <w:b/>
          <w:bCs/>
          <w:sz w:val="22"/>
          <w:szCs w:val="22"/>
        </w:rPr>
        <w:t xml:space="preserve">– Genes involved in acinetobactin biosynthesis and utilization in </w:t>
      </w:r>
      <w:r w:rsidRPr="0008023F">
        <w:rPr>
          <w:b/>
          <w:bCs/>
          <w:i/>
          <w:iCs/>
          <w:sz w:val="22"/>
          <w:szCs w:val="22"/>
        </w:rPr>
        <w:t xml:space="preserve">A. baumannii </w:t>
      </w:r>
      <w:r w:rsidRPr="0008023F">
        <w:rPr>
          <w:b/>
          <w:bCs/>
          <w:sz w:val="22"/>
          <w:szCs w:val="22"/>
        </w:rPr>
        <w:t>ATCC 17978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5220"/>
      </w:tblGrid>
      <w:tr w:rsidR="00B70B3F" w:rsidRPr="001730B3" w14:paraId="18CC3050" w14:textId="77777777" w:rsidTr="00AB6FBA">
        <w:tc>
          <w:tcPr>
            <w:tcW w:w="7915" w:type="dxa"/>
            <w:gridSpan w:val="3"/>
            <w:shd w:val="clear" w:color="auto" w:fill="A6A6A6" w:themeFill="background1" w:themeFillShade="A6"/>
          </w:tcPr>
          <w:p w14:paraId="64A493EF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b/>
                <w:bCs/>
                <w:sz w:val="22"/>
                <w:szCs w:val="22"/>
              </w:rPr>
              <w:t>Acinetobactin biosynthesis and transport</w:t>
            </w:r>
          </w:p>
        </w:tc>
      </w:tr>
      <w:tr w:rsidR="00B70B3F" w:rsidRPr="001730B3" w14:paraId="0B47F627" w14:textId="77777777" w:rsidTr="00AB6FBA">
        <w:tc>
          <w:tcPr>
            <w:tcW w:w="1345" w:type="dxa"/>
          </w:tcPr>
          <w:p w14:paraId="6C662388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r w:rsidRPr="001730B3">
              <w:rPr>
                <w:rFonts w:cstheme="minorHAnsi"/>
                <w:b/>
                <w:bCs/>
                <w:sz w:val="22"/>
                <w:szCs w:val="22"/>
              </w:rPr>
              <w:t>Locus</w:t>
            </w:r>
            <w:proofErr w:type="spellEnd"/>
          </w:p>
        </w:tc>
        <w:tc>
          <w:tcPr>
            <w:tcW w:w="1350" w:type="dxa"/>
          </w:tcPr>
          <w:p w14:paraId="256E1AA2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5220" w:type="dxa"/>
            <w:shd w:val="clear" w:color="auto" w:fill="FFFFFF" w:themeFill="background1"/>
          </w:tcPr>
          <w:p w14:paraId="0C008701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b/>
                <w:bCs/>
                <w:sz w:val="22"/>
                <w:szCs w:val="22"/>
              </w:rPr>
              <w:t>Known or proposed function</w:t>
            </w:r>
          </w:p>
        </w:tc>
      </w:tr>
      <w:tr w:rsidR="00B70B3F" w:rsidRPr="001730B3" w14:paraId="6C9AF976" w14:textId="77777777" w:rsidTr="00AB6FBA">
        <w:tc>
          <w:tcPr>
            <w:tcW w:w="1345" w:type="dxa"/>
          </w:tcPr>
          <w:p w14:paraId="62BADFE7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2C816D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uF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6E0AA3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acinetobactin utilization protein; NADPH-dependent ferric siderophore reductase</w:t>
            </w:r>
          </w:p>
        </w:tc>
      </w:tr>
      <w:tr w:rsidR="00B70B3F" w:rsidRPr="001730B3" w14:paraId="312FDCD4" w14:textId="77777777" w:rsidTr="00AB6FBA">
        <w:tc>
          <w:tcPr>
            <w:tcW w:w="1345" w:type="dxa"/>
          </w:tcPr>
          <w:p w14:paraId="10611370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3374FE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1C3527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acinetobactin biosynthesis protein</w:t>
            </w:r>
          </w:p>
        </w:tc>
      </w:tr>
      <w:tr w:rsidR="00B70B3F" w:rsidRPr="001730B3" w14:paraId="7A867C1B" w14:textId="77777777" w:rsidTr="00AB6FBA">
        <w:tc>
          <w:tcPr>
            <w:tcW w:w="1345" w:type="dxa"/>
          </w:tcPr>
          <w:p w14:paraId="14378BAF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F663CF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B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5FCE9F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tive acinetobactin biosynthesis protein </w:t>
            </w:r>
          </w:p>
        </w:tc>
      </w:tr>
      <w:tr w:rsidR="00B70B3F" w:rsidRPr="001730B3" w14:paraId="3D116875" w14:textId="77777777" w:rsidTr="00AB6FBA">
        <w:tc>
          <w:tcPr>
            <w:tcW w:w="1345" w:type="dxa"/>
          </w:tcPr>
          <w:p w14:paraId="1454098E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F35DE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uD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C28913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ferric acinetobactin uptake system; permease protein</w:t>
            </w:r>
          </w:p>
        </w:tc>
      </w:tr>
      <w:tr w:rsidR="00B70B3F" w:rsidRPr="001730B3" w14:paraId="6158E38A" w14:textId="77777777" w:rsidTr="00AB6FBA">
        <w:tc>
          <w:tcPr>
            <w:tcW w:w="1345" w:type="dxa"/>
          </w:tcPr>
          <w:p w14:paraId="5FE12013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98755B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uC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DB18F3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ferric acinetobactin uptake system; permease protein</w:t>
            </w:r>
          </w:p>
        </w:tc>
      </w:tr>
      <w:tr w:rsidR="00B70B3F" w:rsidRPr="001730B3" w14:paraId="4C164429" w14:textId="77777777" w:rsidTr="00AB6FBA">
        <w:tc>
          <w:tcPr>
            <w:tcW w:w="1345" w:type="dxa"/>
          </w:tcPr>
          <w:p w14:paraId="2A1E06FE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EFA4A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uE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D4D5AE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tive ferric acinetobactin uptake system; ATPase component </w:t>
            </w:r>
          </w:p>
        </w:tc>
      </w:tr>
      <w:tr w:rsidR="00B70B3F" w:rsidRPr="001730B3" w14:paraId="4D22359A" w14:textId="77777777" w:rsidTr="00AB6FBA">
        <w:tc>
          <w:tcPr>
            <w:tcW w:w="1345" w:type="dxa"/>
          </w:tcPr>
          <w:p w14:paraId="0D41AB78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5BD484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uB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F48F16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ferric acinetobactin uptake system; periplasmic binding protein</w:t>
            </w:r>
          </w:p>
        </w:tc>
      </w:tr>
      <w:tr w:rsidR="00B70B3F" w:rsidRPr="001730B3" w14:paraId="42D7A57D" w14:textId="77777777" w:rsidTr="00AB6FBA">
        <w:tc>
          <w:tcPr>
            <w:tcW w:w="1345" w:type="dxa"/>
          </w:tcPr>
          <w:p w14:paraId="346F4377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7C0300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u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8BD783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TonB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dependent siderophore receptor protein </w:t>
            </w:r>
          </w:p>
        </w:tc>
      </w:tr>
      <w:tr w:rsidR="00B70B3F" w:rsidRPr="001730B3" w14:paraId="78E579BE" w14:textId="77777777" w:rsidTr="00AB6FBA">
        <w:tc>
          <w:tcPr>
            <w:tcW w:w="1345" w:type="dxa"/>
          </w:tcPr>
          <w:p w14:paraId="65F491A3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840343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C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7E1481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putative histamine N-monooxygenase</w:t>
            </w:r>
          </w:p>
        </w:tc>
      </w:tr>
      <w:tr w:rsidR="00B70B3F" w:rsidRPr="001730B3" w14:paraId="245C7457" w14:textId="77777777" w:rsidTr="00AB6FBA">
        <w:tc>
          <w:tcPr>
            <w:tcW w:w="1345" w:type="dxa"/>
          </w:tcPr>
          <w:p w14:paraId="167C68E9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D161ED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D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A68C2E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NRPS</w:t>
            </w:r>
          </w:p>
        </w:tc>
      </w:tr>
      <w:tr w:rsidR="00B70B3F" w:rsidRPr="001730B3" w14:paraId="2DD028A0" w14:textId="77777777" w:rsidTr="00AB6FBA">
        <w:tc>
          <w:tcPr>
            <w:tcW w:w="1345" w:type="dxa"/>
          </w:tcPr>
          <w:p w14:paraId="09E7E6DB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900A58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D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E9A0F1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NRPS</w:t>
            </w:r>
          </w:p>
        </w:tc>
      </w:tr>
      <w:tr w:rsidR="00B70B3F" w:rsidRPr="001730B3" w14:paraId="33A22235" w14:textId="77777777" w:rsidTr="00AB6FBA">
        <w:tc>
          <w:tcPr>
            <w:tcW w:w="1345" w:type="dxa"/>
          </w:tcPr>
          <w:p w14:paraId="25B34B42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5AE13D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E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7FDF31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enterobactin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ynthase subunit E (</w:t>
            </w: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E</w:t>
            </w:r>
            <w:proofErr w:type="spellEnd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homologue)</w:t>
            </w:r>
          </w:p>
        </w:tc>
      </w:tr>
      <w:tr w:rsidR="00B70B3F" w:rsidRPr="001730B3" w14:paraId="72E32FAF" w14:textId="77777777" w:rsidTr="00AB6FBA">
        <w:tc>
          <w:tcPr>
            <w:tcW w:w="1345" w:type="dxa"/>
          </w:tcPr>
          <w:p w14:paraId="6E072910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F348A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F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4F50FF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sochorismatase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B</w:t>
            </w:r>
            <w:proofErr w:type="spellEnd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homologue)</w:t>
            </w:r>
          </w:p>
        </w:tc>
      </w:tr>
      <w:tr w:rsidR="00B70B3F" w:rsidRPr="001730B3" w14:paraId="407CBA81" w14:textId="77777777" w:rsidTr="00AB6FBA">
        <w:tc>
          <w:tcPr>
            <w:tcW w:w="1345" w:type="dxa"/>
          </w:tcPr>
          <w:p w14:paraId="10A93FE4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4D649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G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9D7ACB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histidine decarboxylase </w:t>
            </w:r>
          </w:p>
        </w:tc>
      </w:tr>
      <w:tr w:rsidR="00B70B3F" w:rsidRPr="001730B3" w14:paraId="48DDC450" w14:textId="77777777" w:rsidTr="00AB6FBA">
        <w:tc>
          <w:tcPr>
            <w:tcW w:w="1345" w:type="dxa"/>
          </w:tcPr>
          <w:p w14:paraId="0C0BAAFA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AAF091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r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DBC9E9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siderophore efflux protein</w:t>
            </w:r>
          </w:p>
        </w:tc>
      </w:tr>
      <w:tr w:rsidR="00B70B3F" w:rsidRPr="001730B3" w14:paraId="1D9CA479" w14:textId="77777777" w:rsidTr="00AB6FBA">
        <w:tc>
          <w:tcPr>
            <w:tcW w:w="1345" w:type="dxa"/>
          </w:tcPr>
          <w:p w14:paraId="7EC114A4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41C0C7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r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8D6D09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siderophore efflux protein</w:t>
            </w:r>
          </w:p>
        </w:tc>
      </w:tr>
      <w:tr w:rsidR="00B70B3F" w:rsidRPr="001730B3" w14:paraId="62992B5B" w14:textId="77777777" w:rsidTr="00AB6FBA">
        <w:tc>
          <w:tcPr>
            <w:tcW w:w="1345" w:type="dxa"/>
          </w:tcPr>
          <w:p w14:paraId="1D5E8442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04AAB2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r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155CE3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siderophore efflux protein</w:t>
            </w:r>
          </w:p>
        </w:tc>
      </w:tr>
      <w:tr w:rsidR="00B70B3F" w:rsidRPr="001730B3" w14:paraId="5BA3E70E" w14:textId="77777777" w:rsidTr="00AB6FBA">
        <w:tc>
          <w:tcPr>
            <w:tcW w:w="1345" w:type="dxa"/>
          </w:tcPr>
          <w:p w14:paraId="2921396C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A4A545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rB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653B62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tive siderophore ABC transporter </w:t>
            </w:r>
          </w:p>
        </w:tc>
      </w:tr>
      <w:tr w:rsidR="00B70B3F" w:rsidRPr="001730B3" w14:paraId="47046C58" w14:textId="77777777" w:rsidTr="00AB6FBA">
        <w:tc>
          <w:tcPr>
            <w:tcW w:w="1345" w:type="dxa"/>
          </w:tcPr>
          <w:p w14:paraId="39E3F6BA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7D13F6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H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73AEC4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pimeloyl-ACP methyl ester carboxylesterase</w:t>
            </w:r>
          </w:p>
        </w:tc>
      </w:tr>
      <w:tr w:rsidR="00B70B3F" w:rsidRPr="001730B3" w14:paraId="63E21A64" w14:textId="77777777" w:rsidTr="00AB6FBA">
        <w:tc>
          <w:tcPr>
            <w:tcW w:w="1345" w:type="dxa"/>
          </w:tcPr>
          <w:p w14:paraId="0FBD4F54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98F772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I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59B784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4'-phosphopantetheinyl transferase superfamily</w:t>
            </w:r>
          </w:p>
        </w:tc>
      </w:tr>
      <w:tr w:rsidR="00B70B3F" w:rsidRPr="001730B3" w14:paraId="584B717D" w14:textId="77777777" w:rsidTr="00AB6FBA">
        <w:tc>
          <w:tcPr>
            <w:tcW w:w="1345" w:type="dxa"/>
          </w:tcPr>
          <w:p w14:paraId="741B6D8E" w14:textId="77777777" w:rsidR="00B70B3F" w:rsidRPr="001730B3" w:rsidRDefault="00B70B3F" w:rsidP="00AB6FBA">
            <w:pPr>
              <w:rPr>
                <w:rFonts w:cstheme="minorHAnsi"/>
                <w:sz w:val="22"/>
                <w:szCs w:val="22"/>
              </w:rPr>
            </w:pPr>
            <w:r w:rsidRPr="001730B3">
              <w:rPr>
                <w:rFonts w:cstheme="minorHAnsi"/>
                <w:sz w:val="22"/>
                <w:szCs w:val="22"/>
              </w:rPr>
              <w:t>A1S_23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46CAC2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r w:rsidRPr="001730B3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basJ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DD5D27" w14:textId="77777777" w:rsidR="00B70B3F" w:rsidRPr="001730B3" w:rsidRDefault="00B70B3F" w:rsidP="00AB6FB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sochorismatase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ynthetase (</w:t>
            </w: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C</w:t>
            </w:r>
            <w:proofErr w:type="spellEnd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homologue)</w:t>
            </w:r>
          </w:p>
        </w:tc>
      </w:tr>
    </w:tbl>
    <w:p w14:paraId="614DBDD2" w14:textId="77777777" w:rsidR="00B70B3F" w:rsidRPr="001730B3" w:rsidRDefault="00B70B3F" w:rsidP="00B70B3F">
      <w:pPr>
        <w:rPr>
          <w:rFonts w:cstheme="minorHAnsi"/>
          <w:sz w:val="22"/>
          <w:szCs w:val="22"/>
        </w:rPr>
      </w:pPr>
      <w:proofErr w:type="spellStart"/>
      <w:r w:rsidRPr="001730B3">
        <w:rPr>
          <w:rFonts w:cstheme="minorHAnsi"/>
          <w:sz w:val="22"/>
          <w:szCs w:val="22"/>
          <w:vertAlign w:val="superscript"/>
        </w:rPr>
        <w:t>a</w:t>
      </w:r>
      <w:r w:rsidRPr="001730B3">
        <w:rPr>
          <w:rFonts w:cstheme="minorHAnsi"/>
          <w:sz w:val="22"/>
          <w:szCs w:val="22"/>
        </w:rPr>
        <w:t>Locus</w:t>
      </w:r>
      <w:proofErr w:type="spellEnd"/>
      <w:r w:rsidRPr="001730B3">
        <w:rPr>
          <w:rFonts w:cstheme="minorHAnsi"/>
          <w:sz w:val="22"/>
          <w:szCs w:val="22"/>
        </w:rPr>
        <w:t xml:space="preserve"> tags are from </w:t>
      </w:r>
      <w:r w:rsidRPr="001730B3">
        <w:rPr>
          <w:rFonts w:cstheme="minorHAnsi"/>
          <w:i/>
          <w:iCs/>
          <w:sz w:val="22"/>
          <w:szCs w:val="22"/>
        </w:rPr>
        <w:t>A. baumannii</w:t>
      </w:r>
      <w:r w:rsidRPr="001730B3">
        <w:rPr>
          <w:rFonts w:cstheme="minorHAnsi"/>
          <w:sz w:val="22"/>
          <w:szCs w:val="22"/>
        </w:rPr>
        <w:t xml:space="preserve"> ATCC 17978 NC_009085      </w:t>
      </w:r>
    </w:p>
    <w:p w14:paraId="7E781354" w14:textId="77777777" w:rsidR="00B70B3F" w:rsidRPr="001730B3" w:rsidRDefault="00B70B3F" w:rsidP="00B70B3F">
      <w:pPr>
        <w:rPr>
          <w:rFonts w:cstheme="minorHAnsi"/>
          <w:sz w:val="22"/>
          <w:szCs w:val="22"/>
        </w:rPr>
      </w:pPr>
      <w:proofErr w:type="spellStart"/>
      <w:r w:rsidRPr="001730B3">
        <w:rPr>
          <w:rFonts w:cstheme="minorHAnsi"/>
          <w:sz w:val="22"/>
          <w:szCs w:val="22"/>
          <w:vertAlign w:val="superscript"/>
        </w:rPr>
        <w:t>b</w:t>
      </w:r>
      <w:r w:rsidRPr="001730B3">
        <w:rPr>
          <w:rFonts w:cstheme="minorHAnsi"/>
          <w:sz w:val="22"/>
          <w:szCs w:val="22"/>
        </w:rPr>
        <w:t>Genes</w:t>
      </w:r>
      <w:proofErr w:type="spellEnd"/>
      <w:r w:rsidRPr="001730B3">
        <w:rPr>
          <w:rFonts w:cstheme="minorHAnsi"/>
          <w:sz w:val="22"/>
          <w:szCs w:val="22"/>
        </w:rPr>
        <w:t xml:space="preserve"> with homologues in fimsbactins biosynthetic locus</w:t>
      </w:r>
    </w:p>
    <w:p w14:paraId="3421E296" w14:textId="77777777" w:rsidR="00D44446" w:rsidRDefault="00B82627"/>
    <w:sectPr w:rsidR="00D44446" w:rsidSect="00CE4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B3F"/>
    <w:rsid w:val="00024589"/>
    <w:rsid w:val="00046E70"/>
    <w:rsid w:val="000734B3"/>
    <w:rsid w:val="00090F31"/>
    <w:rsid w:val="000C1822"/>
    <w:rsid w:val="000C29E4"/>
    <w:rsid w:val="00183881"/>
    <w:rsid w:val="001B4242"/>
    <w:rsid w:val="00206F64"/>
    <w:rsid w:val="002114CB"/>
    <w:rsid w:val="002127BA"/>
    <w:rsid w:val="00272219"/>
    <w:rsid w:val="0028293E"/>
    <w:rsid w:val="002B4985"/>
    <w:rsid w:val="002C0884"/>
    <w:rsid w:val="00305251"/>
    <w:rsid w:val="00314796"/>
    <w:rsid w:val="00386804"/>
    <w:rsid w:val="003A7CD4"/>
    <w:rsid w:val="003B2303"/>
    <w:rsid w:val="003D0FE1"/>
    <w:rsid w:val="004E750D"/>
    <w:rsid w:val="004F614A"/>
    <w:rsid w:val="00566DC7"/>
    <w:rsid w:val="005A0D0C"/>
    <w:rsid w:val="005E30D9"/>
    <w:rsid w:val="00625CBB"/>
    <w:rsid w:val="00682703"/>
    <w:rsid w:val="007052B2"/>
    <w:rsid w:val="0072485A"/>
    <w:rsid w:val="0075055A"/>
    <w:rsid w:val="007A0A89"/>
    <w:rsid w:val="007B14EF"/>
    <w:rsid w:val="007E51F0"/>
    <w:rsid w:val="007F493D"/>
    <w:rsid w:val="00873FB7"/>
    <w:rsid w:val="00880719"/>
    <w:rsid w:val="00897A5E"/>
    <w:rsid w:val="00994249"/>
    <w:rsid w:val="009C4755"/>
    <w:rsid w:val="009E2DF3"/>
    <w:rsid w:val="009F0A64"/>
    <w:rsid w:val="00A25E67"/>
    <w:rsid w:val="00A44CAD"/>
    <w:rsid w:val="00AC5BFC"/>
    <w:rsid w:val="00AD20B0"/>
    <w:rsid w:val="00AE2A6A"/>
    <w:rsid w:val="00B06E3B"/>
    <w:rsid w:val="00B119F0"/>
    <w:rsid w:val="00B6774E"/>
    <w:rsid w:val="00B70B3F"/>
    <w:rsid w:val="00B82627"/>
    <w:rsid w:val="00C0107D"/>
    <w:rsid w:val="00C23474"/>
    <w:rsid w:val="00C30BA6"/>
    <w:rsid w:val="00C55B6A"/>
    <w:rsid w:val="00C60BE0"/>
    <w:rsid w:val="00C73069"/>
    <w:rsid w:val="00CB2DA9"/>
    <w:rsid w:val="00CE4C88"/>
    <w:rsid w:val="00CF0D34"/>
    <w:rsid w:val="00CF767A"/>
    <w:rsid w:val="00D62153"/>
    <w:rsid w:val="00D7541F"/>
    <w:rsid w:val="00DB12FE"/>
    <w:rsid w:val="00DB2EB2"/>
    <w:rsid w:val="00DB4028"/>
    <w:rsid w:val="00DF5940"/>
    <w:rsid w:val="00E13BF4"/>
    <w:rsid w:val="00E429ED"/>
    <w:rsid w:val="00E9596D"/>
    <w:rsid w:val="00E96E38"/>
    <w:rsid w:val="00EC7D61"/>
    <w:rsid w:val="00F2581C"/>
    <w:rsid w:val="00FB7DB1"/>
    <w:rsid w:val="00FE24EF"/>
    <w:rsid w:val="00FF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615AE"/>
  <w14:defaultImageDpi w14:val="32767"/>
  <w15:chartTrackingRefBased/>
  <w15:docId w15:val="{7190BC48-06C7-ED40-B245-6F2C8DA94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0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78</Characters>
  <Application>Microsoft Office Word</Application>
  <DocSecurity>0</DocSecurity>
  <Lines>19</Lines>
  <Paragraphs>4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 R.</dc:creator>
  <cp:keywords/>
  <dc:description/>
  <cp:lastModifiedBy>Sheldon, Jessica R.</cp:lastModifiedBy>
  <cp:revision>2</cp:revision>
  <dcterms:created xsi:type="dcterms:W3CDTF">2020-10-02T00:22:00Z</dcterms:created>
  <dcterms:modified xsi:type="dcterms:W3CDTF">2020-10-02T00:23:00Z</dcterms:modified>
</cp:coreProperties>
</file>